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D5BCF" w14:textId="2F45D628" w:rsidR="00B004B4" w:rsidRPr="0073758B" w:rsidRDefault="00B004B4" w:rsidP="00B004B4">
      <w:pPr>
        <w:spacing w:before="240" w:after="240" w:line="360" w:lineRule="auto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upplementary Figure</w:t>
      </w:r>
      <w:r w:rsidRPr="0073758B">
        <w:rPr>
          <w:rFonts w:ascii="Arial" w:hAnsi="Arial" w:cs="Arial"/>
          <w:b/>
          <w:color w:val="000000"/>
          <w:sz w:val="22"/>
          <w:szCs w:val="22"/>
        </w:rPr>
        <w:t xml:space="preserve"> 1. CEBM Levels of Evidence</w:t>
      </w:r>
      <w:r>
        <w:rPr>
          <w:rFonts w:ascii="Arial" w:hAnsi="Arial" w:cs="Arial"/>
          <w:b/>
          <w:color w:val="000000"/>
          <w:sz w:val="22"/>
          <w:szCs w:val="22"/>
        </w:rPr>
        <w:t xml:space="preserve"> </w:t>
      </w:r>
      <w:sdt>
        <w:sdtPr>
          <w:rPr>
            <w:rFonts w:ascii="Arial" w:hAnsi="Arial" w:cs="Arial"/>
            <w:color w:val="000000"/>
            <w:sz w:val="22"/>
            <w:szCs w:val="22"/>
          </w:rPr>
          <w:tag w:val="MENDELEY_CITATION_v3_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"/>
          <w:id w:val="-2001331736"/>
          <w:placeholder>
            <w:docPart w:val="20F09399A5D0B14A9FACF3E395B034D2"/>
          </w:placeholder>
        </w:sdtPr>
        <w:sdtContent>
          <w:r w:rsidRPr="006A502A">
            <w:rPr>
              <w:rFonts w:ascii="Arial" w:hAnsi="Arial" w:cs="Arial"/>
              <w:color w:val="000000"/>
              <w:sz w:val="22"/>
              <w:szCs w:val="22"/>
            </w:rPr>
            <w:t>[6]</w:t>
          </w:r>
        </w:sdtContent>
      </w:sdt>
      <w:r w:rsidR="00EB777B">
        <w:rPr>
          <w:rFonts w:ascii="Arial" w:hAnsi="Arial" w:cs="Arial"/>
          <w:color w:val="000000"/>
          <w:sz w:val="22"/>
          <w:szCs w:val="22"/>
        </w:rPr>
        <w:t xml:space="preserve"> for questions related to therapy, aetiology, prevention, harm. </w:t>
      </w:r>
    </w:p>
    <w:p w14:paraId="72381260" w14:textId="77777777" w:rsidR="00B004B4" w:rsidRPr="0092586C" w:rsidRDefault="00B004B4" w:rsidP="00B004B4">
      <w:pPr>
        <w:keepNext/>
        <w:spacing w:before="240" w:after="240" w:line="360" w:lineRule="auto"/>
      </w:pPr>
      <w:r>
        <w:rPr>
          <w:noProof/>
          <w:lang w:val="en-GB"/>
        </w:rPr>
        <w:drawing>
          <wp:inline distT="0" distB="0" distL="0" distR="0" wp14:anchorId="5A404F35" wp14:editId="2974BB01">
            <wp:extent cx="5731635" cy="3515995"/>
            <wp:effectExtent l="25400" t="38100" r="8890" b="40005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C25E894" w14:textId="77777777" w:rsidR="00B004B4" w:rsidRPr="008F31C9" w:rsidRDefault="00B004B4" w:rsidP="00B004B4">
      <w:pPr>
        <w:spacing w:before="240" w:after="240"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55871C7" w14:textId="77777777" w:rsidR="002D1A07" w:rsidRDefault="00000000"/>
    <w:sectPr w:rsidR="002D1A07" w:rsidSect="00EF1A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4B4"/>
    <w:rsid w:val="0003209B"/>
    <w:rsid w:val="000327A8"/>
    <w:rsid w:val="000B6269"/>
    <w:rsid w:val="000D62D8"/>
    <w:rsid w:val="001A783E"/>
    <w:rsid w:val="001C7295"/>
    <w:rsid w:val="001F3688"/>
    <w:rsid w:val="002A25C5"/>
    <w:rsid w:val="002C0760"/>
    <w:rsid w:val="00406398"/>
    <w:rsid w:val="004348BA"/>
    <w:rsid w:val="00474A69"/>
    <w:rsid w:val="004D7836"/>
    <w:rsid w:val="0050469F"/>
    <w:rsid w:val="00590A63"/>
    <w:rsid w:val="00617926"/>
    <w:rsid w:val="006A031F"/>
    <w:rsid w:val="006A3116"/>
    <w:rsid w:val="006B6383"/>
    <w:rsid w:val="006D1B59"/>
    <w:rsid w:val="00771247"/>
    <w:rsid w:val="00867D97"/>
    <w:rsid w:val="008D18AC"/>
    <w:rsid w:val="008D6CCE"/>
    <w:rsid w:val="008E2CFF"/>
    <w:rsid w:val="0099043E"/>
    <w:rsid w:val="009C10AA"/>
    <w:rsid w:val="00A531EC"/>
    <w:rsid w:val="00A673ED"/>
    <w:rsid w:val="00A90800"/>
    <w:rsid w:val="00A90C16"/>
    <w:rsid w:val="00AB2E1D"/>
    <w:rsid w:val="00B004B4"/>
    <w:rsid w:val="00B4107F"/>
    <w:rsid w:val="00BF72E1"/>
    <w:rsid w:val="00C031D1"/>
    <w:rsid w:val="00C169B0"/>
    <w:rsid w:val="00C6360F"/>
    <w:rsid w:val="00C67255"/>
    <w:rsid w:val="00CC0BAE"/>
    <w:rsid w:val="00CE0D95"/>
    <w:rsid w:val="00D71DC1"/>
    <w:rsid w:val="00D83427"/>
    <w:rsid w:val="00DB4625"/>
    <w:rsid w:val="00E01AE2"/>
    <w:rsid w:val="00E025DD"/>
    <w:rsid w:val="00E6441C"/>
    <w:rsid w:val="00EB777B"/>
    <w:rsid w:val="00ED465E"/>
    <w:rsid w:val="00EF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57164"/>
  <w15:chartTrackingRefBased/>
  <w15:docId w15:val="{E9103C2D-7726-0146-B70F-8A680A129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4B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22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glossaryDocument" Target="glossary/document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BE1A59F-9E5A-4490-98DE-16761AAED358}" type="doc">
      <dgm:prSet loTypeId="urn:microsoft.com/office/officeart/2005/8/layout/pyramid1" loCatId="pyramid" qsTypeId="urn:microsoft.com/office/officeart/2005/8/quickstyle/simple3" qsCatId="simple" csTypeId="urn:microsoft.com/office/officeart/2005/8/colors/colorful5" csCatId="colorful" phldr="1"/>
      <dgm:spPr/>
    </dgm:pt>
    <dgm:pt modelId="{DD2FD29F-05FB-42A7-A374-39F04FEE6784}">
      <dgm:prSet phldrT="[Text]" custT="1"/>
      <dgm:spPr/>
      <dgm:t>
        <a:bodyPr/>
        <a:lstStyle/>
        <a:p>
          <a:r>
            <a:rPr lang="en-US" sz="2800">
              <a:latin typeface="Bahnschrift SemiBold SemiConden" panose="020B0502040204020203" pitchFamily="34" charset="0"/>
              <a:cs typeface="Helvetica" panose="020B0604020202020204" pitchFamily="34" charset="0"/>
            </a:rPr>
            <a:t>1</a:t>
          </a:r>
        </a:p>
      </dgm:t>
    </dgm:pt>
    <dgm:pt modelId="{6711EDB3-A14E-426C-8771-EACA1351C0B2}" type="parTrans" cxnId="{EF7D6E97-45AB-4C2A-BBEA-1BD4CDB6BF9F}">
      <dgm:prSet/>
      <dgm:spPr/>
      <dgm:t>
        <a:bodyPr/>
        <a:lstStyle/>
        <a:p>
          <a:endParaRPr lang="en-US"/>
        </a:p>
      </dgm:t>
    </dgm:pt>
    <dgm:pt modelId="{10D71302-80E3-4638-9AE7-8BC4C28C7207}" type="sibTrans" cxnId="{EF7D6E97-45AB-4C2A-BBEA-1BD4CDB6BF9F}">
      <dgm:prSet/>
      <dgm:spPr/>
      <dgm:t>
        <a:bodyPr/>
        <a:lstStyle/>
        <a:p>
          <a:endParaRPr lang="en-US"/>
        </a:p>
      </dgm:t>
    </dgm:pt>
    <dgm:pt modelId="{A8D73783-1E95-4333-A546-F6537B6C6CA0}">
      <dgm:prSet phldrT="[Text]" custT="1"/>
      <dgm:spPr/>
      <dgm:t>
        <a:bodyPr/>
        <a:lstStyle/>
        <a:p>
          <a:r>
            <a:rPr lang="en-US" sz="2800">
              <a:latin typeface="Bahnschrift SemiBold SemiConden" panose="020B0502040204020203" pitchFamily="34" charset="0"/>
            </a:rPr>
            <a:t>2</a:t>
          </a:r>
        </a:p>
      </dgm:t>
    </dgm:pt>
    <dgm:pt modelId="{2B4FC11D-AEDB-456A-BDB9-E0A79723D49D}" type="parTrans" cxnId="{E1DAD5B9-3101-40AE-953A-57477635A7B6}">
      <dgm:prSet/>
      <dgm:spPr/>
      <dgm:t>
        <a:bodyPr/>
        <a:lstStyle/>
        <a:p>
          <a:endParaRPr lang="en-US"/>
        </a:p>
      </dgm:t>
    </dgm:pt>
    <dgm:pt modelId="{CBEEFAC0-7860-4CA3-B78B-D3E024DBF29D}" type="sibTrans" cxnId="{E1DAD5B9-3101-40AE-953A-57477635A7B6}">
      <dgm:prSet/>
      <dgm:spPr/>
      <dgm:t>
        <a:bodyPr/>
        <a:lstStyle/>
        <a:p>
          <a:endParaRPr lang="en-US"/>
        </a:p>
      </dgm:t>
    </dgm:pt>
    <dgm:pt modelId="{2BA04A52-DF87-4427-988F-1ADD442ED52C}">
      <dgm:prSet phldrT="[Text]" custT="1"/>
      <dgm:spPr/>
      <dgm:t>
        <a:bodyPr/>
        <a:lstStyle/>
        <a:p>
          <a:r>
            <a:rPr lang="en-US" sz="2800">
              <a:latin typeface="Bahnschrift SemiBold SemiConden" panose="020B0502040204020203" pitchFamily="34" charset="0"/>
            </a:rPr>
            <a:t>3</a:t>
          </a:r>
        </a:p>
      </dgm:t>
    </dgm:pt>
    <dgm:pt modelId="{60BB26A5-2513-4EBA-8234-8C127496F4D0}" type="parTrans" cxnId="{32718D0B-412C-42CC-B39D-FECEE5C38663}">
      <dgm:prSet/>
      <dgm:spPr/>
      <dgm:t>
        <a:bodyPr/>
        <a:lstStyle/>
        <a:p>
          <a:endParaRPr lang="en-US"/>
        </a:p>
      </dgm:t>
    </dgm:pt>
    <dgm:pt modelId="{B4C2DB97-768F-4B1F-A23A-930D65CDB9A5}" type="sibTrans" cxnId="{32718D0B-412C-42CC-B39D-FECEE5C38663}">
      <dgm:prSet/>
      <dgm:spPr/>
      <dgm:t>
        <a:bodyPr/>
        <a:lstStyle/>
        <a:p>
          <a:endParaRPr lang="en-US"/>
        </a:p>
      </dgm:t>
    </dgm:pt>
    <dgm:pt modelId="{E10F34F3-04C7-4BC0-83CE-3B80652A66DC}">
      <dgm:prSet phldrT="[Text]" custT="1"/>
      <dgm:spPr/>
      <dgm:t>
        <a:bodyPr anchor="ctr"/>
        <a:lstStyle/>
        <a:p>
          <a:pPr algn="l"/>
          <a:r>
            <a:rPr lang="en-US" sz="1100">
              <a:latin typeface="Bahnschrift Light" panose="020B0502040204020203" pitchFamily="34" charset="0"/>
            </a:rPr>
            <a:t>1a. Systematic review/Meta-analysis of randomised controlled trials (RCTs)</a:t>
          </a:r>
        </a:p>
      </dgm:t>
    </dgm:pt>
    <dgm:pt modelId="{6CFD5725-C80D-4CCA-A8BF-CF2EE0C4ECD5}" type="parTrans" cxnId="{FC5B406E-43E6-406D-87CE-44F7F60B7A44}">
      <dgm:prSet/>
      <dgm:spPr/>
      <dgm:t>
        <a:bodyPr/>
        <a:lstStyle/>
        <a:p>
          <a:endParaRPr lang="en-US"/>
        </a:p>
      </dgm:t>
    </dgm:pt>
    <dgm:pt modelId="{5D164A86-299B-445A-880D-28C12B82A0DE}" type="sibTrans" cxnId="{FC5B406E-43E6-406D-87CE-44F7F60B7A44}">
      <dgm:prSet/>
      <dgm:spPr/>
      <dgm:t>
        <a:bodyPr/>
        <a:lstStyle/>
        <a:p>
          <a:endParaRPr lang="en-US"/>
        </a:p>
      </dgm:t>
    </dgm:pt>
    <dgm:pt modelId="{C4020C6B-2F61-44F1-94CE-7E255625B936}">
      <dgm:prSet phldrT="[Text]" custT="1"/>
      <dgm:spPr/>
      <dgm:t>
        <a:bodyPr anchor="ctr"/>
        <a:lstStyle/>
        <a:p>
          <a:pPr algn="l"/>
          <a:r>
            <a:rPr lang="en-US" sz="1100">
              <a:latin typeface="Bahnschrift Light" panose="020B0502040204020203" pitchFamily="34" charset="0"/>
            </a:rPr>
            <a:t>1b. Individual RCT</a:t>
          </a:r>
        </a:p>
      </dgm:t>
    </dgm:pt>
    <dgm:pt modelId="{09950EC0-F278-4941-9A65-C095E6EC01AA}" type="parTrans" cxnId="{DA99A162-AB2E-4F1F-9BF8-9DDA64403682}">
      <dgm:prSet/>
      <dgm:spPr/>
      <dgm:t>
        <a:bodyPr/>
        <a:lstStyle/>
        <a:p>
          <a:endParaRPr lang="en-US"/>
        </a:p>
      </dgm:t>
    </dgm:pt>
    <dgm:pt modelId="{ABD84ED9-1505-4C35-A9E3-207386A2EB79}" type="sibTrans" cxnId="{DA99A162-AB2E-4F1F-9BF8-9DDA64403682}">
      <dgm:prSet/>
      <dgm:spPr/>
      <dgm:t>
        <a:bodyPr/>
        <a:lstStyle/>
        <a:p>
          <a:endParaRPr lang="en-US"/>
        </a:p>
      </dgm:t>
    </dgm:pt>
    <dgm:pt modelId="{F2970A0F-40CD-4100-B886-0F75117D5CE0}">
      <dgm:prSet phldrT="[Text]" custT="1"/>
      <dgm:spPr/>
      <dgm:t>
        <a:bodyPr/>
        <a:lstStyle/>
        <a:p>
          <a:r>
            <a:rPr lang="en-US" sz="1100">
              <a:latin typeface="Bahnschrift Light" panose="020B0502040204020203" pitchFamily="34" charset="0"/>
            </a:rPr>
            <a:t>2a. Systematic review/ Meta-analysis of cohort studies</a:t>
          </a:r>
        </a:p>
      </dgm:t>
    </dgm:pt>
    <dgm:pt modelId="{F4D836C8-CCD6-4F59-B062-05070B6BA702}" type="parTrans" cxnId="{66E052F5-AF25-4958-AE1A-DE9CF898B1E3}">
      <dgm:prSet/>
      <dgm:spPr/>
      <dgm:t>
        <a:bodyPr/>
        <a:lstStyle/>
        <a:p>
          <a:endParaRPr lang="en-US"/>
        </a:p>
      </dgm:t>
    </dgm:pt>
    <dgm:pt modelId="{EC451FBC-8077-4C31-839B-BC26281B0B5A}" type="sibTrans" cxnId="{66E052F5-AF25-4958-AE1A-DE9CF898B1E3}">
      <dgm:prSet/>
      <dgm:spPr/>
      <dgm:t>
        <a:bodyPr/>
        <a:lstStyle/>
        <a:p>
          <a:endParaRPr lang="en-US"/>
        </a:p>
      </dgm:t>
    </dgm:pt>
    <dgm:pt modelId="{631AECDD-7CAA-4D5D-A115-F63CCB6CF59D}">
      <dgm:prSet phldrT="[Text]" custT="1"/>
      <dgm:spPr/>
      <dgm:t>
        <a:bodyPr/>
        <a:lstStyle/>
        <a:p>
          <a:r>
            <a:rPr lang="en-US" sz="1100">
              <a:latin typeface="Bahnschrift Light" panose="020B0502040204020203" pitchFamily="34" charset="0"/>
            </a:rPr>
            <a:t>2b. Individual cohort study</a:t>
          </a:r>
        </a:p>
      </dgm:t>
    </dgm:pt>
    <dgm:pt modelId="{37C9FAC7-B244-43B7-B46F-ECC204034CBE}" type="parTrans" cxnId="{D928900A-D453-4955-9B3E-CEEAE76ABC45}">
      <dgm:prSet/>
      <dgm:spPr/>
      <dgm:t>
        <a:bodyPr/>
        <a:lstStyle/>
        <a:p>
          <a:endParaRPr lang="en-US"/>
        </a:p>
      </dgm:t>
    </dgm:pt>
    <dgm:pt modelId="{DA100003-A7E6-4ECE-B748-EB16A21CB744}" type="sibTrans" cxnId="{D928900A-D453-4955-9B3E-CEEAE76ABC45}">
      <dgm:prSet/>
      <dgm:spPr/>
      <dgm:t>
        <a:bodyPr/>
        <a:lstStyle/>
        <a:p>
          <a:endParaRPr lang="en-US"/>
        </a:p>
      </dgm:t>
    </dgm:pt>
    <dgm:pt modelId="{5C4B74D0-422A-475D-B393-F0B8FB18AF0F}">
      <dgm:prSet phldrT="[Text]" custT="1"/>
      <dgm:spPr/>
      <dgm:t>
        <a:bodyPr/>
        <a:lstStyle/>
        <a:p>
          <a:r>
            <a:rPr lang="en-US" sz="1100">
              <a:latin typeface="Bahnschrift Light" panose="020B0502040204020203" pitchFamily="34" charset="0"/>
            </a:rPr>
            <a:t>3a. Systematic review/Meta-analyses of case-control studies</a:t>
          </a:r>
        </a:p>
      </dgm:t>
    </dgm:pt>
    <dgm:pt modelId="{FA8B1B7A-7A3B-43FF-987C-AFFFBE0B5A0B}" type="parTrans" cxnId="{6C2623CC-5DDD-4EA4-9402-CF442D65502C}">
      <dgm:prSet/>
      <dgm:spPr/>
      <dgm:t>
        <a:bodyPr/>
        <a:lstStyle/>
        <a:p>
          <a:endParaRPr lang="en-US"/>
        </a:p>
      </dgm:t>
    </dgm:pt>
    <dgm:pt modelId="{5B99560F-7710-40E1-908A-1EE5FFD71DDB}" type="sibTrans" cxnId="{6C2623CC-5DDD-4EA4-9402-CF442D65502C}">
      <dgm:prSet/>
      <dgm:spPr/>
      <dgm:t>
        <a:bodyPr/>
        <a:lstStyle/>
        <a:p>
          <a:endParaRPr lang="en-US"/>
        </a:p>
      </dgm:t>
    </dgm:pt>
    <dgm:pt modelId="{D36D5105-B71E-408B-A8AA-BDA23124523E}">
      <dgm:prSet phldrT="[Text]" custT="1"/>
      <dgm:spPr/>
      <dgm:t>
        <a:bodyPr/>
        <a:lstStyle/>
        <a:p>
          <a:r>
            <a:rPr lang="en-US" sz="2800">
              <a:latin typeface="Bahnschrift SemiBold SemiConden" panose="020B0502040204020203" pitchFamily="34" charset="0"/>
            </a:rPr>
            <a:t>4</a:t>
          </a:r>
        </a:p>
      </dgm:t>
    </dgm:pt>
    <dgm:pt modelId="{31A66EA8-8910-47B8-A552-0B08C902E1FA}" type="parTrans" cxnId="{2914EC5E-8C82-4A36-88CF-CAD8233717AF}">
      <dgm:prSet/>
      <dgm:spPr/>
      <dgm:t>
        <a:bodyPr/>
        <a:lstStyle/>
        <a:p>
          <a:endParaRPr lang="en-US"/>
        </a:p>
      </dgm:t>
    </dgm:pt>
    <dgm:pt modelId="{29D403AD-36F4-4468-A07F-308419C62335}" type="sibTrans" cxnId="{2914EC5E-8C82-4A36-88CF-CAD8233717AF}">
      <dgm:prSet/>
      <dgm:spPr/>
      <dgm:t>
        <a:bodyPr/>
        <a:lstStyle/>
        <a:p>
          <a:endParaRPr lang="en-US"/>
        </a:p>
      </dgm:t>
    </dgm:pt>
    <dgm:pt modelId="{306E1622-DA39-4CBC-B8A9-A092CC9BA26C}">
      <dgm:prSet phldrT="[Text]" custT="1"/>
      <dgm:spPr/>
      <dgm:t>
        <a:bodyPr/>
        <a:lstStyle/>
        <a:p>
          <a:r>
            <a:rPr lang="en-US" sz="1100">
              <a:latin typeface="Bahnschrift Light" panose="020B0502040204020203" pitchFamily="34" charset="0"/>
            </a:rPr>
            <a:t>4. Case series (and poor quality cohort/case-control studies)</a:t>
          </a:r>
        </a:p>
      </dgm:t>
    </dgm:pt>
    <dgm:pt modelId="{646A429F-FFED-4DD1-A3DF-DF57FD038C28}" type="parTrans" cxnId="{81EB75AF-80CF-45E3-900D-6D4C4C8E65C7}">
      <dgm:prSet/>
      <dgm:spPr/>
      <dgm:t>
        <a:bodyPr/>
        <a:lstStyle/>
        <a:p>
          <a:endParaRPr lang="en-US"/>
        </a:p>
      </dgm:t>
    </dgm:pt>
    <dgm:pt modelId="{25E06B7D-DF1A-408D-AAC8-A2A39105A8B0}" type="sibTrans" cxnId="{81EB75AF-80CF-45E3-900D-6D4C4C8E65C7}">
      <dgm:prSet/>
      <dgm:spPr/>
      <dgm:t>
        <a:bodyPr/>
        <a:lstStyle/>
        <a:p>
          <a:endParaRPr lang="en-US"/>
        </a:p>
      </dgm:t>
    </dgm:pt>
    <dgm:pt modelId="{B1C331DF-3239-4F75-91F2-8F126FDEC882}">
      <dgm:prSet phldrT="[Text]" custT="1"/>
      <dgm:spPr/>
      <dgm:t>
        <a:bodyPr/>
        <a:lstStyle/>
        <a:p>
          <a:r>
            <a:rPr lang="en-US" sz="2800">
              <a:latin typeface="Bahnschrift SemiBold SemiConden" panose="020B0502040204020203" pitchFamily="34" charset="0"/>
            </a:rPr>
            <a:t>5</a:t>
          </a:r>
        </a:p>
      </dgm:t>
    </dgm:pt>
    <dgm:pt modelId="{D416B5D9-11A5-4E5B-87C9-749FDCE61A3C}" type="parTrans" cxnId="{35D87C91-86B4-4479-8C2E-C9AD20A3F9C4}">
      <dgm:prSet/>
      <dgm:spPr/>
      <dgm:t>
        <a:bodyPr/>
        <a:lstStyle/>
        <a:p>
          <a:endParaRPr lang="en-US"/>
        </a:p>
      </dgm:t>
    </dgm:pt>
    <dgm:pt modelId="{17D404D5-18A1-4A93-94E3-709F89B97961}" type="sibTrans" cxnId="{35D87C91-86B4-4479-8C2E-C9AD20A3F9C4}">
      <dgm:prSet/>
      <dgm:spPr/>
      <dgm:t>
        <a:bodyPr/>
        <a:lstStyle/>
        <a:p>
          <a:endParaRPr lang="en-US"/>
        </a:p>
      </dgm:t>
    </dgm:pt>
    <dgm:pt modelId="{CC7F6100-F69F-4016-8864-2AE9E6BDF988}">
      <dgm:prSet phldrT="[Text]" custT="1"/>
      <dgm:spPr/>
      <dgm:t>
        <a:bodyPr/>
        <a:lstStyle/>
        <a:p>
          <a:r>
            <a:rPr lang="en-US" sz="1100">
              <a:latin typeface="Bahnschrift Light" panose="020B0502040204020203" pitchFamily="34" charset="0"/>
            </a:rPr>
            <a:t>5. Expert opinion</a:t>
          </a:r>
        </a:p>
      </dgm:t>
    </dgm:pt>
    <dgm:pt modelId="{1EEA891F-05E3-4148-8F26-10E955D56370}" type="parTrans" cxnId="{3BD2444E-5F23-4C69-8522-ABA0C4249900}">
      <dgm:prSet/>
      <dgm:spPr/>
      <dgm:t>
        <a:bodyPr/>
        <a:lstStyle/>
        <a:p>
          <a:endParaRPr lang="en-US"/>
        </a:p>
      </dgm:t>
    </dgm:pt>
    <dgm:pt modelId="{42EE374D-8E47-4785-863F-CA5072903546}" type="sibTrans" cxnId="{3BD2444E-5F23-4C69-8522-ABA0C4249900}">
      <dgm:prSet/>
      <dgm:spPr/>
      <dgm:t>
        <a:bodyPr/>
        <a:lstStyle/>
        <a:p>
          <a:endParaRPr lang="en-US"/>
        </a:p>
      </dgm:t>
    </dgm:pt>
    <dgm:pt modelId="{80BB0F1D-4D84-43EE-AE6B-1C10BF0C8D1F}">
      <dgm:prSet phldrT="[Text]" custT="1"/>
      <dgm:spPr/>
      <dgm:t>
        <a:bodyPr/>
        <a:lstStyle/>
        <a:p>
          <a:r>
            <a:rPr lang="en-US" sz="1100">
              <a:latin typeface="Bahnschrift Light" panose="020B0502040204020203" pitchFamily="34" charset="0"/>
            </a:rPr>
            <a:t>3b. Individual case-control study</a:t>
          </a:r>
        </a:p>
      </dgm:t>
    </dgm:pt>
    <dgm:pt modelId="{DF35A214-2DB0-4609-B27C-CA3A2327B6C3}" type="sibTrans" cxnId="{F291FB70-D8B1-4CEB-8C48-95D724022919}">
      <dgm:prSet/>
      <dgm:spPr/>
      <dgm:t>
        <a:bodyPr/>
        <a:lstStyle/>
        <a:p>
          <a:endParaRPr lang="en-US"/>
        </a:p>
      </dgm:t>
    </dgm:pt>
    <dgm:pt modelId="{8696B856-7B79-458F-B82D-9C81BFDBDF5E}" type="parTrans" cxnId="{F291FB70-D8B1-4CEB-8C48-95D724022919}">
      <dgm:prSet/>
      <dgm:spPr/>
      <dgm:t>
        <a:bodyPr/>
        <a:lstStyle/>
        <a:p>
          <a:endParaRPr lang="en-US"/>
        </a:p>
      </dgm:t>
    </dgm:pt>
    <dgm:pt modelId="{DDCB9AB7-BEBD-4E6E-80D3-8F8FA1010232}" type="pres">
      <dgm:prSet presAssocID="{CBE1A59F-9E5A-4490-98DE-16761AAED358}" presName="Name0" presStyleCnt="0">
        <dgm:presLayoutVars>
          <dgm:dir/>
          <dgm:animLvl val="lvl"/>
          <dgm:resizeHandles val="exact"/>
        </dgm:presLayoutVars>
      </dgm:prSet>
      <dgm:spPr/>
    </dgm:pt>
    <dgm:pt modelId="{3DF2A530-8029-4350-94CF-5F34F2D143DB}" type="pres">
      <dgm:prSet presAssocID="{DD2FD29F-05FB-42A7-A374-39F04FEE6784}" presName="Name8" presStyleCnt="0"/>
      <dgm:spPr/>
    </dgm:pt>
    <dgm:pt modelId="{DFDE5903-EF62-4D06-B46F-870A4AB3ED19}" type="pres">
      <dgm:prSet presAssocID="{DD2FD29F-05FB-42A7-A374-39F04FEE6784}" presName="acctBkgd" presStyleLbl="alignAcc1" presStyleIdx="0" presStyleCnt="5" custScaleY="100000"/>
      <dgm:spPr/>
    </dgm:pt>
    <dgm:pt modelId="{0E87BAF9-CE07-4FC7-BB1E-A5BF8BA6C0DD}" type="pres">
      <dgm:prSet presAssocID="{DD2FD29F-05FB-42A7-A374-39F04FEE6784}" presName="acctTx" presStyleLbl="alignAcc1" presStyleIdx="0" presStyleCnt="5">
        <dgm:presLayoutVars>
          <dgm:bulletEnabled val="1"/>
        </dgm:presLayoutVars>
      </dgm:prSet>
      <dgm:spPr/>
    </dgm:pt>
    <dgm:pt modelId="{FED86E50-8BA0-4B13-912C-7E6C19D9E6E9}" type="pres">
      <dgm:prSet presAssocID="{DD2FD29F-05FB-42A7-A374-39F04FEE6784}" presName="level" presStyleLbl="node1" presStyleIdx="0" presStyleCnt="5" custScaleY="120286" custLinFactNeighborY="-26055">
        <dgm:presLayoutVars>
          <dgm:chMax val="1"/>
          <dgm:bulletEnabled val="1"/>
        </dgm:presLayoutVars>
      </dgm:prSet>
      <dgm:spPr/>
    </dgm:pt>
    <dgm:pt modelId="{6DDD53BB-4D08-4862-B567-77681751B5D4}" type="pres">
      <dgm:prSet presAssocID="{DD2FD29F-05FB-42A7-A374-39F04FEE6784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C6390CA9-0D9E-44BB-9A79-E106E0D89679}" type="pres">
      <dgm:prSet presAssocID="{A8D73783-1E95-4333-A546-F6537B6C6CA0}" presName="Name8" presStyleCnt="0"/>
      <dgm:spPr/>
    </dgm:pt>
    <dgm:pt modelId="{6A6C5D7F-B190-457F-955B-F13FC4F62572}" type="pres">
      <dgm:prSet presAssocID="{A8D73783-1E95-4333-A546-F6537B6C6CA0}" presName="acctBkgd" presStyleLbl="alignAcc1" presStyleIdx="1" presStyleCnt="5"/>
      <dgm:spPr/>
    </dgm:pt>
    <dgm:pt modelId="{A54F864E-7386-424A-96EB-BE3C529FFB8D}" type="pres">
      <dgm:prSet presAssocID="{A8D73783-1E95-4333-A546-F6537B6C6CA0}" presName="acctTx" presStyleLbl="alignAcc1" presStyleIdx="1" presStyleCnt="5">
        <dgm:presLayoutVars>
          <dgm:bulletEnabled val="1"/>
        </dgm:presLayoutVars>
      </dgm:prSet>
      <dgm:spPr/>
    </dgm:pt>
    <dgm:pt modelId="{01A55EF4-D92B-4A5B-96C1-48A0E72AB2E7}" type="pres">
      <dgm:prSet presAssocID="{A8D73783-1E95-4333-A546-F6537B6C6CA0}" presName="level" presStyleLbl="node1" presStyleIdx="1" presStyleCnt="5" custScaleY="101812">
        <dgm:presLayoutVars>
          <dgm:chMax val="1"/>
          <dgm:bulletEnabled val="1"/>
        </dgm:presLayoutVars>
      </dgm:prSet>
      <dgm:spPr/>
    </dgm:pt>
    <dgm:pt modelId="{16355ACF-5814-423B-B312-505C85EB38F1}" type="pres">
      <dgm:prSet presAssocID="{A8D73783-1E95-4333-A546-F6537B6C6CA0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0C8D59B4-1C6C-4E18-8BA1-CBAC4EF4DB77}" type="pres">
      <dgm:prSet presAssocID="{2BA04A52-DF87-4427-988F-1ADD442ED52C}" presName="Name8" presStyleCnt="0"/>
      <dgm:spPr/>
    </dgm:pt>
    <dgm:pt modelId="{394B1A52-9F9D-4524-87F3-3BE7AB4C1DA3}" type="pres">
      <dgm:prSet presAssocID="{2BA04A52-DF87-4427-988F-1ADD442ED52C}" presName="acctBkgd" presStyleLbl="alignAcc1" presStyleIdx="2" presStyleCnt="5"/>
      <dgm:spPr/>
    </dgm:pt>
    <dgm:pt modelId="{21B1C1DD-997C-455A-A4AF-AF375EA37C67}" type="pres">
      <dgm:prSet presAssocID="{2BA04A52-DF87-4427-988F-1ADD442ED52C}" presName="acctTx" presStyleLbl="alignAcc1" presStyleIdx="2" presStyleCnt="5">
        <dgm:presLayoutVars>
          <dgm:bulletEnabled val="1"/>
        </dgm:presLayoutVars>
      </dgm:prSet>
      <dgm:spPr/>
    </dgm:pt>
    <dgm:pt modelId="{818E59B8-5024-411D-95CD-449D1674AF94}" type="pres">
      <dgm:prSet presAssocID="{2BA04A52-DF87-4427-988F-1ADD442ED52C}" presName="level" presStyleLbl="node1" presStyleIdx="2" presStyleCnt="5" custScaleY="123500">
        <dgm:presLayoutVars>
          <dgm:chMax val="1"/>
          <dgm:bulletEnabled val="1"/>
        </dgm:presLayoutVars>
      </dgm:prSet>
      <dgm:spPr/>
    </dgm:pt>
    <dgm:pt modelId="{073B8D20-2923-4AB8-8D27-57114140E579}" type="pres">
      <dgm:prSet presAssocID="{2BA04A52-DF87-4427-988F-1ADD442ED52C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A54A1FAA-EAB8-48AF-BD42-BA8564EAFEA9}" type="pres">
      <dgm:prSet presAssocID="{D36D5105-B71E-408B-A8AA-BDA23124523E}" presName="Name8" presStyleCnt="0"/>
      <dgm:spPr/>
    </dgm:pt>
    <dgm:pt modelId="{9DFC3798-0A00-48D5-9E74-262311E4C354}" type="pres">
      <dgm:prSet presAssocID="{D36D5105-B71E-408B-A8AA-BDA23124523E}" presName="acctBkgd" presStyleLbl="alignAcc1" presStyleIdx="3" presStyleCnt="5"/>
      <dgm:spPr/>
    </dgm:pt>
    <dgm:pt modelId="{FBF1E308-D4BB-4C35-959F-7F5289FD20C8}" type="pres">
      <dgm:prSet presAssocID="{D36D5105-B71E-408B-A8AA-BDA23124523E}" presName="acctTx" presStyleLbl="alignAcc1" presStyleIdx="3" presStyleCnt="5">
        <dgm:presLayoutVars>
          <dgm:bulletEnabled val="1"/>
        </dgm:presLayoutVars>
      </dgm:prSet>
      <dgm:spPr/>
    </dgm:pt>
    <dgm:pt modelId="{DF1F4693-397D-4A76-813F-E6E9C7C703DD}" type="pres">
      <dgm:prSet presAssocID="{D36D5105-B71E-408B-A8AA-BDA23124523E}" presName="level" presStyleLbl="node1" presStyleIdx="3" presStyleCnt="5">
        <dgm:presLayoutVars>
          <dgm:chMax val="1"/>
          <dgm:bulletEnabled val="1"/>
        </dgm:presLayoutVars>
      </dgm:prSet>
      <dgm:spPr/>
    </dgm:pt>
    <dgm:pt modelId="{FA481623-EF83-4C2F-8AAD-2AB8F31949C5}" type="pres">
      <dgm:prSet presAssocID="{D36D5105-B71E-408B-A8AA-BDA23124523E}" presName="levelTx" presStyleLbl="revTx" presStyleIdx="0" presStyleCnt="0">
        <dgm:presLayoutVars>
          <dgm:chMax val="1"/>
          <dgm:bulletEnabled val="1"/>
        </dgm:presLayoutVars>
      </dgm:prSet>
      <dgm:spPr/>
    </dgm:pt>
    <dgm:pt modelId="{9251C5F0-C239-4950-B327-37F3D0AED50A}" type="pres">
      <dgm:prSet presAssocID="{B1C331DF-3239-4F75-91F2-8F126FDEC882}" presName="Name8" presStyleCnt="0"/>
      <dgm:spPr/>
    </dgm:pt>
    <dgm:pt modelId="{67FA2B65-2515-4795-8980-F967B5E4159E}" type="pres">
      <dgm:prSet presAssocID="{B1C331DF-3239-4F75-91F2-8F126FDEC882}" presName="acctBkgd" presStyleLbl="alignAcc1" presStyleIdx="4" presStyleCnt="5"/>
      <dgm:spPr/>
    </dgm:pt>
    <dgm:pt modelId="{95D979DE-BECE-4E43-BB72-7B5C7A3F332E}" type="pres">
      <dgm:prSet presAssocID="{B1C331DF-3239-4F75-91F2-8F126FDEC882}" presName="acctTx" presStyleLbl="alignAcc1" presStyleIdx="4" presStyleCnt="5">
        <dgm:presLayoutVars>
          <dgm:bulletEnabled val="1"/>
        </dgm:presLayoutVars>
      </dgm:prSet>
      <dgm:spPr/>
    </dgm:pt>
    <dgm:pt modelId="{ED2DEFF6-EDA7-4CEF-94DB-340C0EE4A128}" type="pres">
      <dgm:prSet presAssocID="{B1C331DF-3239-4F75-91F2-8F126FDEC882}" presName="level" presStyleLbl="node1" presStyleIdx="4" presStyleCnt="5" custLinFactNeighborY="33499">
        <dgm:presLayoutVars>
          <dgm:chMax val="1"/>
          <dgm:bulletEnabled val="1"/>
        </dgm:presLayoutVars>
      </dgm:prSet>
      <dgm:spPr/>
    </dgm:pt>
    <dgm:pt modelId="{A527FD89-7D07-463E-9B2B-8110E8442A53}" type="pres">
      <dgm:prSet presAssocID="{B1C331DF-3239-4F75-91F2-8F126FDEC882}" presName="levelTx" presStyleLbl="revTx" presStyleIdx="0" presStyleCnt="0">
        <dgm:presLayoutVars>
          <dgm:chMax val="1"/>
          <dgm:bulletEnabled val="1"/>
        </dgm:presLayoutVars>
      </dgm:prSet>
      <dgm:spPr/>
    </dgm:pt>
  </dgm:ptLst>
  <dgm:cxnLst>
    <dgm:cxn modelId="{EDD18D00-9E49-457A-B229-CD2137E01E23}" type="presOf" srcId="{D36D5105-B71E-408B-A8AA-BDA23124523E}" destId="{FA481623-EF83-4C2F-8AAD-2AB8F31949C5}" srcOrd="1" destOrd="0" presId="urn:microsoft.com/office/officeart/2005/8/layout/pyramid1"/>
    <dgm:cxn modelId="{FDC6DF06-6D70-48BE-BC43-24F7484388C9}" type="presOf" srcId="{F2970A0F-40CD-4100-B886-0F75117D5CE0}" destId="{A54F864E-7386-424A-96EB-BE3C529FFB8D}" srcOrd="1" destOrd="0" presId="urn:microsoft.com/office/officeart/2005/8/layout/pyramid1"/>
    <dgm:cxn modelId="{D928900A-D453-4955-9B3E-CEEAE76ABC45}" srcId="{A8D73783-1E95-4333-A546-F6537B6C6CA0}" destId="{631AECDD-7CAA-4D5D-A115-F63CCB6CF59D}" srcOrd="1" destOrd="0" parTransId="{37C9FAC7-B244-43B7-B46F-ECC204034CBE}" sibTransId="{DA100003-A7E6-4ECE-B748-EB16A21CB744}"/>
    <dgm:cxn modelId="{32718D0B-412C-42CC-B39D-FECEE5C38663}" srcId="{CBE1A59F-9E5A-4490-98DE-16761AAED358}" destId="{2BA04A52-DF87-4427-988F-1ADD442ED52C}" srcOrd="2" destOrd="0" parTransId="{60BB26A5-2513-4EBA-8234-8C127496F4D0}" sibTransId="{B4C2DB97-768F-4B1F-A23A-930D65CDB9A5}"/>
    <dgm:cxn modelId="{5E252D0C-1BFB-47C9-BEF8-A45D661CF82C}" type="presOf" srcId="{F2970A0F-40CD-4100-B886-0F75117D5CE0}" destId="{6A6C5D7F-B190-457F-955B-F13FC4F62572}" srcOrd="0" destOrd="0" presId="urn:microsoft.com/office/officeart/2005/8/layout/pyramid1"/>
    <dgm:cxn modelId="{A71C9710-F1A3-4B8A-BB06-A94174E98C7C}" type="presOf" srcId="{631AECDD-7CAA-4D5D-A115-F63CCB6CF59D}" destId="{A54F864E-7386-424A-96EB-BE3C529FFB8D}" srcOrd="1" destOrd="1" presId="urn:microsoft.com/office/officeart/2005/8/layout/pyramid1"/>
    <dgm:cxn modelId="{6D6CFD13-BE89-494D-B5BE-D504A8247559}" type="presOf" srcId="{DD2FD29F-05FB-42A7-A374-39F04FEE6784}" destId="{6DDD53BB-4D08-4862-B567-77681751B5D4}" srcOrd="1" destOrd="0" presId="urn:microsoft.com/office/officeart/2005/8/layout/pyramid1"/>
    <dgm:cxn modelId="{A3910119-262B-4C90-A6B2-14A0E4603234}" type="presOf" srcId="{2BA04A52-DF87-4427-988F-1ADD442ED52C}" destId="{073B8D20-2923-4AB8-8D27-57114140E579}" srcOrd="1" destOrd="0" presId="urn:microsoft.com/office/officeart/2005/8/layout/pyramid1"/>
    <dgm:cxn modelId="{DBAB4524-3880-47E8-9DFB-6497FA59BA02}" type="presOf" srcId="{80BB0F1D-4D84-43EE-AE6B-1C10BF0C8D1F}" destId="{21B1C1DD-997C-455A-A4AF-AF375EA37C67}" srcOrd="1" destOrd="1" presId="urn:microsoft.com/office/officeart/2005/8/layout/pyramid1"/>
    <dgm:cxn modelId="{01A0812A-A076-4319-8102-5AB72717C4C4}" type="presOf" srcId="{B1C331DF-3239-4F75-91F2-8F126FDEC882}" destId="{A527FD89-7D07-463E-9B2B-8110E8442A53}" srcOrd="1" destOrd="0" presId="urn:microsoft.com/office/officeart/2005/8/layout/pyramid1"/>
    <dgm:cxn modelId="{D24F3A2B-D949-4793-9B23-C3B699850C87}" type="presOf" srcId="{80BB0F1D-4D84-43EE-AE6B-1C10BF0C8D1F}" destId="{394B1A52-9F9D-4524-87F3-3BE7AB4C1DA3}" srcOrd="0" destOrd="1" presId="urn:microsoft.com/office/officeart/2005/8/layout/pyramid1"/>
    <dgm:cxn modelId="{34E1BA36-054F-41B8-A52E-9AFD00ADD241}" type="presOf" srcId="{CC7F6100-F69F-4016-8864-2AE9E6BDF988}" destId="{95D979DE-BECE-4E43-BB72-7B5C7A3F332E}" srcOrd="1" destOrd="0" presId="urn:microsoft.com/office/officeart/2005/8/layout/pyramid1"/>
    <dgm:cxn modelId="{3BD2444E-5F23-4C69-8522-ABA0C4249900}" srcId="{B1C331DF-3239-4F75-91F2-8F126FDEC882}" destId="{CC7F6100-F69F-4016-8864-2AE9E6BDF988}" srcOrd="0" destOrd="0" parTransId="{1EEA891F-05E3-4148-8F26-10E955D56370}" sibTransId="{42EE374D-8E47-4785-863F-CA5072903546}"/>
    <dgm:cxn modelId="{B78C3A50-1AE7-4056-9BBF-C172B995D857}" type="presOf" srcId="{306E1622-DA39-4CBC-B8A9-A092CC9BA26C}" destId="{FBF1E308-D4BB-4C35-959F-7F5289FD20C8}" srcOrd="1" destOrd="0" presId="urn:microsoft.com/office/officeart/2005/8/layout/pyramid1"/>
    <dgm:cxn modelId="{414E9650-F796-4D71-8AA9-02F0FFEB9965}" type="presOf" srcId="{A8D73783-1E95-4333-A546-F6537B6C6CA0}" destId="{01A55EF4-D92B-4A5B-96C1-48A0E72AB2E7}" srcOrd="0" destOrd="0" presId="urn:microsoft.com/office/officeart/2005/8/layout/pyramid1"/>
    <dgm:cxn modelId="{99675A55-ACBB-4070-BBBD-8ADD721B3C86}" type="presOf" srcId="{A8D73783-1E95-4333-A546-F6537B6C6CA0}" destId="{16355ACF-5814-423B-B312-505C85EB38F1}" srcOrd="1" destOrd="0" presId="urn:microsoft.com/office/officeart/2005/8/layout/pyramid1"/>
    <dgm:cxn modelId="{E0C1F35B-2A85-4ED1-920C-247E347FF3C5}" type="presOf" srcId="{E10F34F3-04C7-4BC0-83CE-3B80652A66DC}" destId="{DFDE5903-EF62-4D06-B46F-870A4AB3ED19}" srcOrd="0" destOrd="0" presId="urn:microsoft.com/office/officeart/2005/8/layout/pyramid1"/>
    <dgm:cxn modelId="{12F8ED5D-1007-4D63-9C3B-E2DBEE05C0CA}" type="presOf" srcId="{5C4B74D0-422A-475D-B393-F0B8FB18AF0F}" destId="{21B1C1DD-997C-455A-A4AF-AF375EA37C67}" srcOrd="1" destOrd="0" presId="urn:microsoft.com/office/officeart/2005/8/layout/pyramid1"/>
    <dgm:cxn modelId="{2914EC5E-8C82-4A36-88CF-CAD8233717AF}" srcId="{CBE1A59F-9E5A-4490-98DE-16761AAED358}" destId="{D36D5105-B71E-408B-A8AA-BDA23124523E}" srcOrd="3" destOrd="0" parTransId="{31A66EA8-8910-47B8-A552-0B08C902E1FA}" sibTransId="{29D403AD-36F4-4468-A07F-308419C62335}"/>
    <dgm:cxn modelId="{DA99A162-AB2E-4F1F-9BF8-9DDA64403682}" srcId="{DD2FD29F-05FB-42A7-A374-39F04FEE6784}" destId="{C4020C6B-2F61-44F1-94CE-7E255625B936}" srcOrd="1" destOrd="0" parTransId="{09950EC0-F278-4941-9A65-C095E6EC01AA}" sibTransId="{ABD84ED9-1505-4C35-A9E3-207386A2EB79}"/>
    <dgm:cxn modelId="{FC5B406E-43E6-406D-87CE-44F7F60B7A44}" srcId="{DD2FD29F-05FB-42A7-A374-39F04FEE6784}" destId="{E10F34F3-04C7-4BC0-83CE-3B80652A66DC}" srcOrd="0" destOrd="0" parTransId="{6CFD5725-C80D-4CCA-A8BF-CF2EE0C4ECD5}" sibTransId="{5D164A86-299B-445A-880D-28C12B82A0DE}"/>
    <dgm:cxn modelId="{F291FB70-D8B1-4CEB-8C48-95D724022919}" srcId="{2BA04A52-DF87-4427-988F-1ADD442ED52C}" destId="{80BB0F1D-4D84-43EE-AE6B-1C10BF0C8D1F}" srcOrd="1" destOrd="0" parTransId="{8696B856-7B79-458F-B82D-9C81BFDBDF5E}" sibTransId="{DF35A214-2DB0-4609-B27C-CA3A2327B6C3}"/>
    <dgm:cxn modelId="{EA728475-8338-4678-B14D-7E915F445A4C}" type="presOf" srcId="{2BA04A52-DF87-4427-988F-1ADD442ED52C}" destId="{818E59B8-5024-411D-95CD-449D1674AF94}" srcOrd="0" destOrd="0" presId="urn:microsoft.com/office/officeart/2005/8/layout/pyramid1"/>
    <dgm:cxn modelId="{4B100F76-1BCC-48B4-BFEA-DF1F415DD100}" type="presOf" srcId="{DD2FD29F-05FB-42A7-A374-39F04FEE6784}" destId="{FED86E50-8BA0-4B13-912C-7E6C19D9E6E9}" srcOrd="0" destOrd="0" presId="urn:microsoft.com/office/officeart/2005/8/layout/pyramid1"/>
    <dgm:cxn modelId="{8987F579-D89A-428A-8534-B40D0BE4894E}" type="presOf" srcId="{C4020C6B-2F61-44F1-94CE-7E255625B936}" destId="{0E87BAF9-CE07-4FC7-BB1E-A5BF8BA6C0DD}" srcOrd="1" destOrd="1" presId="urn:microsoft.com/office/officeart/2005/8/layout/pyramid1"/>
    <dgm:cxn modelId="{6C24E77B-42A1-4292-B7B9-8EA303F334C1}" type="presOf" srcId="{631AECDD-7CAA-4D5D-A115-F63CCB6CF59D}" destId="{6A6C5D7F-B190-457F-955B-F13FC4F62572}" srcOrd="0" destOrd="1" presId="urn:microsoft.com/office/officeart/2005/8/layout/pyramid1"/>
    <dgm:cxn modelId="{358B988D-73AC-46A2-9DAA-0DD3F5365AA3}" type="presOf" srcId="{C4020C6B-2F61-44F1-94CE-7E255625B936}" destId="{DFDE5903-EF62-4D06-B46F-870A4AB3ED19}" srcOrd="0" destOrd="1" presId="urn:microsoft.com/office/officeart/2005/8/layout/pyramid1"/>
    <dgm:cxn modelId="{35D87C91-86B4-4479-8C2E-C9AD20A3F9C4}" srcId="{CBE1A59F-9E5A-4490-98DE-16761AAED358}" destId="{B1C331DF-3239-4F75-91F2-8F126FDEC882}" srcOrd="4" destOrd="0" parTransId="{D416B5D9-11A5-4E5B-87C9-749FDCE61A3C}" sibTransId="{17D404D5-18A1-4A93-94E3-709F89B97961}"/>
    <dgm:cxn modelId="{47BA6093-3307-4C0F-86F2-9E65322ED3D9}" type="presOf" srcId="{D36D5105-B71E-408B-A8AA-BDA23124523E}" destId="{DF1F4693-397D-4A76-813F-E6E9C7C703DD}" srcOrd="0" destOrd="0" presId="urn:microsoft.com/office/officeart/2005/8/layout/pyramid1"/>
    <dgm:cxn modelId="{A72D1395-99E0-422F-9389-A9D8D3B17BE4}" type="presOf" srcId="{CC7F6100-F69F-4016-8864-2AE9E6BDF988}" destId="{67FA2B65-2515-4795-8980-F967B5E4159E}" srcOrd="0" destOrd="0" presId="urn:microsoft.com/office/officeart/2005/8/layout/pyramid1"/>
    <dgm:cxn modelId="{EF7D6E97-45AB-4C2A-BBEA-1BD4CDB6BF9F}" srcId="{CBE1A59F-9E5A-4490-98DE-16761AAED358}" destId="{DD2FD29F-05FB-42A7-A374-39F04FEE6784}" srcOrd="0" destOrd="0" parTransId="{6711EDB3-A14E-426C-8771-EACA1351C0B2}" sibTransId="{10D71302-80E3-4638-9AE7-8BC4C28C7207}"/>
    <dgm:cxn modelId="{FEC253A0-881A-46B6-8F7A-27FEC05F2336}" type="presOf" srcId="{E10F34F3-04C7-4BC0-83CE-3B80652A66DC}" destId="{0E87BAF9-CE07-4FC7-BB1E-A5BF8BA6C0DD}" srcOrd="1" destOrd="0" presId="urn:microsoft.com/office/officeart/2005/8/layout/pyramid1"/>
    <dgm:cxn modelId="{4136B8A0-CC36-47EF-898F-1FFB991099B5}" type="presOf" srcId="{306E1622-DA39-4CBC-B8A9-A092CC9BA26C}" destId="{9DFC3798-0A00-48D5-9E74-262311E4C354}" srcOrd="0" destOrd="0" presId="urn:microsoft.com/office/officeart/2005/8/layout/pyramid1"/>
    <dgm:cxn modelId="{20368BA7-A206-42FC-A5CC-884B66CD1AB3}" type="presOf" srcId="{B1C331DF-3239-4F75-91F2-8F126FDEC882}" destId="{ED2DEFF6-EDA7-4CEF-94DB-340C0EE4A128}" srcOrd="0" destOrd="0" presId="urn:microsoft.com/office/officeart/2005/8/layout/pyramid1"/>
    <dgm:cxn modelId="{81EB75AF-80CF-45E3-900D-6D4C4C8E65C7}" srcId="{D36D5105-B71E-408B-A8AA-BDA23124523E}" destId="{306E1622-DA39-4CBC-B8A9-A092CC9BA26C}" srcOrd="0" destOrd="0" parTransId="{646A429F-FFED-4DD1-A3DF-DF57FD038C28}" sibTransId="{25E06B7D-DF1A-408D-AAC8-A2A39105A8B0}"/>
    <dgm:cxn modelId="{E1DAD5B9-3101-40AE-953A-57477635A7B6}" srcId="{CBE1A59F-9E5A-4490-98DE-16761AAED358}" destId="{A8D73783-1E95-4333-A546-F6537B6C6CA0}" srcOrd="1" destOrd="0" parTransId="{2B4FC11D-AEDB-456A-BDB9-E0A79723D49D}" sibTransId="{CBEEFAC0-7860-4CA3-B78B-D3E024DBF29D}"/>
    <dgm:cxn modelId="{009C22C8-6B66-42B4-85C4-00CCA721CE2A}" type="presOf" srcId="{5C4B74D0-422A-475D-B393-F0B8FB18AF0F}" destId="{394B1A52-9F9D-4524-87F3-3BE7AB4C1DA3}" srcOrd="0" destOrd="0" presId="urn:microsoft.com/office/officeart/2005/8/layout/pyramid1"/>
    <dgm:cxn modelId="{6C2623CC-5DDD-4EA4-9402-CF442D65502C}" srcId="{2BA04A52-DF87-4427-988F-1ADD442ED52C}" destId="{5C4B74D0-422A-475D-B393-F0B8FB18AF0F}" srcOrd="0" destOrd="0" parTransId="{FA8B1B7A-7A3B-43FF-987C-AFFFBE0B5A0B}" sibTransId="{5B99560F-7710-40E1-908A-1EE5FFD71DDB}"/>
    <dgm:cxn modelId="{4547B5E3-49F8-4C0E-86CE-723F0FA58383}" type="presOf" srcId="{CBE1A59F-9E5A-4490-98DE-16761AAED358}" destId="{DDCB9AB7-BEBD-4E6E-80D3-8F8FA1010232}" srcOrd="0" destOrd="0" presId="urn:microsoft.com/office/officeart/2005/8/layout/pyramid1"/>
    <dgm:cxn modelId="{66E052F5-AF25-4958-AE1A-DE9CF898B1E3}" srcId="{A8D73783-1E95-4333-A546-F6537B6C6CA0}" destId="{F2970A0F-40CD-4100-B886-0F75117D5CE0}" srcOrd="0" destOrd="0" parTransId="{F4D836C8-CCD6-4F59-B062-05070B6BA702}" sibTransId="{EC451FBC-8077-4C31-839B-BC26281B0B5A}"/>
    <dgm:cxn modelId="{46BC8D03-9A88-49F7-A849-E4C761092599}" type="presParOf" srcId="{DDCB9AB7-BEBD-4E6E-80D3-8F8FA1010232}" destId="{3DF2A530-8029-4350-94CF-5F34F2D143DB}" srcOrd="0" destOrd="0" presId="urn:microsoft.com/office/officeart/2005/8/layout/pyramid1"/>
    <dgm:cxn modelId="{224C24C9-0929-47BC-8F3A-952B8554D14F}" type="presParOf" srcId="{3DF2A530-8029-4350-94CF-5F34F2D143DB}" destId="{DFDE5903-EF62-4D06-B46F-870A4AB3ED19}" srcOrd="0" destOrd="0" presId="urn:microsoft.com/office/officeart/2005/8/layout/pyramid1"/>
    <dgm:cxn modelId="{5AD009F9-C2BA-44F4-9ADF-D7A7AD87ED86}" type="presParOf" srcId="{3DF2A530-8029-4350-94CF-5F34F2D143DB}" destId="{0E87BAF9-CE07-4FC7-BB1E-A5BF8BA6C0DD}" srcOrd="1" destOrd="0" presId="urn:microsoft.com/office/officeart/2005/8/layout/pyramid1"/>
    <dgm:cxn modelId="{C7B9B520-1CFB-4C23-8318-B7E9A7535B20}" type="presParOf" srcId="{3DF2A530-8029-4350-94CF-5F34F2D143DB}" destId="{FED86E50-8BA0-4B13-912C-7E6C19D9E6E9}" srcOrd="2" destOrd="0" presId="urn:microsoft.com/office/officeart/2005/8/layout/pyramid1"/>
    <dgm:cxn modelId="{8C7AA771-1D83-4314-99AC-2435D23593FF}" type="presParOf" srcId="{3DF2A530-8029-4350-94CF-5F34F2D143DB}" destId="{6DDD53BB-4D08-4862-B567-77681751B5D4}" srcOrd="3" destOrd="0" presId="urn:microsoft.com/office/officeart/2005/8/layout/pyramid1"/>
    <dgm:cxn modelId="{51603DE8-92EA-4733-9396-3F3DA1D35267}" type="presParOf" srcId="{DDCB9AB7-BEBD-4E6E-80D3-8F8FA1010232}" destId="{C6390CA9-0D9E-44BB-9A79-E106E0D89679}" srcOrd="1" destOrd="0" presId="urn:microsoft.com/office/officeart/2005/8/layout/pyramid1"/>
    <dgm:cxn modelId="{385DE1E2-C774-40C5-8E51-FA839A43A895}" type="presParOf" srcId="{C6390CA9-0D9E-44BB-9A79-E106E0D89679}" destId="{6A6C5D7F-B190-457F-955B-F13FC4F62572}" srcOrd="0" destOrd="0" presId="urn:microsoft.com/office/officeart/2005/8/layout/pyramid1"/>
    <dgm:cxn modelId="{7E1C826C-B749-4CC6-8FCA-896BF1504F97}" type="presParOf" srcId="{C6390CA9-0D9E-44BB-9A79-E106E0D89679}" destId="{A54F864E-7386-424A-96EB-BE3C529FFB8D}" srcOrd="1" destOrd="0" presId="urn:microsoft.com/office/officeart/2005/8/layout/pyramid1"/>
    <dgm:cxn modelId="{C34F37A3-4BBA-4C39-81E3-77DCD15352C7}" type="presParOf" srcId="{C6390CA9-0D9E-44BB-9A79-E106E0D89679}" destId="{01A55EF4-D92B-4A5B-96C1-48A0E72AB2E7}" srcOrd="2" destOrd="0" presId="urn:microsoft.com/office/officeart/2005/8/layout/pyramid1"/>
    <dgm:cxn modelId="{FF8B7CAC-DE71-414F-ACB9-4B3DE8BF2A3E}" type="presParOf" srcId="{C6390CA9-0D9E-44BB-9A79-E106E0D89679}" destId="{16355ACF-5814-423B-B312-505C85EB38F1}" srcOrd="3" destOrd="0" presId="urn:microsoft.com/office/officeart/2005/8/layout/pyramid1"/>
    <dgm:cxn modelId="{FCFA2F11-FBF4-483B-8D22-1D880B9C684E}" type="presParOf" srcId="{DDCB9AB7-BEBD-4E6E-80D3-8F8FA1010232}" destId="{0C8D59B4-1C6C-4E18-8BA1-CBAC4EF4DB77}" srcOrd="2" destOrd="0" presId="urn:microsoft.com/office/officeart/2005/8/layout/pyramid1"/>
    <dgm:cxn modelId="{859ADA2E-6F4C-4E46-AF07-1007E9738EA5}" type="presParOf" srcId="{0C8D59B4-1C6C-4E18-8BA1-CBAC4EF4DB77}" destId="{394B1A52-9F9D-4524-87F3-3BE7AB4C1DA3}" srcOrd="0" destOrd="0" presId="urn:microsoft.com/office/officeart/2005/8/layout/pyramid1"/>
    <dgm:cxn modelId="{5C932036-ECE9-4218-B29B-B0CDF65482CA}" type="presParOf" srcId="{0C8D59B4-1C6C-4E18-8BA1-CBAC4EF4DB77}" destId="{21B1C1DD-997C-455A-A4AF-AF375EA37C67}" srcOrd="1" destOrd="0" presId="urn:microsoft.com/office/officeart/2005/8/layout/pyramid1"/>
    <dgm:cxn modelId="{6CBEE5A3-16A9-4A23-8DF0-0A6DF552D386}" type="presParOf" srcId="{0C8D59B4-1C6C-4E18-8BA1-CBAC4EF4DB77}" destId="{818E59B8-5024-411D-95CD-449D1674AF94}" srcOrd="2" destOrd="0" presId="urn:microsoft.com/office/officeart/2005/8/layout/pyramid1"/>
    <dgm:cxn modelId="{897EFDC0-C0E0-4723-B03E-A0A254BCAEE0}" type="presParOf" srcId="{0C8D59B4-1C6C-4E18-8BA1-CBAC4EF4DB77}" destId="{073B8D20-2923-4AB8-8D27-57114140E579}" srcOrd="3" destOrd="0" presId="urn:microsoft.com/office/officeart/2005/8/layout/pyramid1"/>
    <dgm:cxn modelId="{28D4A72F-1D4D-49AE-9642-B546C1FFADCD}" type="presParOf" srcId="{DDCB9AB7-BEBD-4E6E-80D3-8F8FA1010232}" destId="{A54A1FAA-EAB8-48AF-BD42-BA8564EAFEA9}" srcOrd="3" destOrd="0" presId="urn:microsoft.com/office/officeart/2005/8/layout/pyramid1"/>
    <dgm:cxn modelId="{36221535-E13D-4B2E-80B1-4E0A5F61D825}" type="presParOf" srcId="{A54A1FAA-EAB8-48AF-BD42-BA8564EAFEA9}" destId="{9DFC3798-0A00-48D5-9E74-262311E4C354}" srcOrd="0" destOrd="0" presId="urn:microsoft.com/office/officeart/2005/8/layout/pyramid1"/>
    <dgm:cxn modelId="{EA7165C5-844D-45DD-BEC4-4658BBBB0258}" type="presParOf" srcId="{A54A1FAA-EAB8-48AF-BD42-BA8564EAFEA9}" destId="{FBF1E308-D4BB-4C35-959F-7F5289FD20C8}" srcOrd="1" destOrd="0" presId="urn:microsoft.com/office/officeart/2005/8/layout/pyramid1"/>
    <dgm:cxn modelId="{D9EF7E55-3D1B-410A-B328-D847062B29DE}" type="presParOf" srcId="{A54A1FAA-EAB8-48AF-BD42-BA8564EAFEA9}" destId="{DF1F4693-397D-4A76-813F-E6E9C7C703DD}" srcOrd="2" destOrd="0" presId="urn:microsoft.com/office/officeart/2005/8/layout/pyramid1"/>
    <dgm:cxn modelId="{F6D35022-B3CA-43F3-8B4F-F2042ECCD6DE}" type="presParOf" srcId="{A54A1FAA-EAB8-48AF-BD42-BA8564EAFEA9}" destId="{FA481623-EF83-4C2F-8AAD-2AB8F31949C5}" srcOrd="3" destOrd="0" presId="urn:microsoft.com/office/officeart/2005/8/layout/pyramid1"/>
    <dgm:cxn modelId="{A5730D90-09F6-433D-80B3-236CDDB6443F}" type="presParOf" srcId="{DDCB9AB7-BEBD-4E6E-80D3-8F8FA1010232}" destId="{9251C5F0-C239-4950-B327-37F3D0AED50A}" srcOrd="4" destOrd="0" presId="urn:microsoft.com/office/officeart/2005/8/layout/pyramid1"/>
    <dgm:cxn modelId="{AC6EBFFC-11F9-4B34-8070-E3410DB9B6C3}" type="presParOf" srcId="{9251C5F0-C239-4950-B327-37F3D0AED50A}" destId="{67FA2B65-2515-4795-8980-F967B5E4159E}" srcOrd="0" destOrd="0" presId="urn:microsoft.com/office/officeart/2005/8/layout/pyramid1"/>
    <dgm:cxn modelId="{A346B7E7-1469-44EE-9377-3D30E6D75F0C}" type="presParOf" srcId="{9251C5F0-C239-4950-B327-37F3D0AED50A}" destId="{95D979DE-BECE-4E43-BB72-7B5C7A3F332E}" srcOrd="1" destOrd="0" presId="urn:microsoft.com/office/officeart/2005/8/layout/pyramid1"/>
    <dgm:cxn modelId="{E4357F88-A019-461C-ABF1-C580C04545EE}" type="presParOf" srcId="{9251C5F0-C239-4950-B327-37F3D0AED50A}" destId="{ED2DEFF6-EDA7-4CEF-94DB-340C0EE4A128}" srcOrd="2" destOrd="0" presId="urn:microsoft.com/office/officeart/2005/8/layout/pyramid1"/>
    <dgm:cxn modelId="{E7FB0334-0057-47A7-872B-30E4C86D8A97}" type="presParOf" srcId="{9251C5F0-C239-4950-B327-37F3D0AED50A}" destId="{A527FD89-7D07-463E-9B2B-8110E8442A53}" srcOrd="3" destOrd="0" presId="urn:microsoft.com/office/officeart/2005/8/layout/pyramid1"/>
  </dgm:cxnLst>
  <dgm:bg/>
  <dgm:whole>
    <a:ln w="28575">
      <a:solidFill>
        <a:schemeClr val="bg2">
          <a:lumMod val="75000"/>
        </a:schemeClr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FDE5903-EF62-4D06-B46F-870A4AB3ED19}">
      <dsp:nvSpPr>
        <dsp:cNvPr id="0" name=""/>
        <dsp:cNvSpPr/>
      </dsp:nvSpPr>
      <dsp:spPr>
        <a:xfrm rot="10800000">
          <a:off x="1948755" y="0"/>
          <a:ext cx="3782879" cy="775158"/>
        </a:xfrm>
        <a:prstGeom prst="nonIsoscelesTrapezoid">
          <a:avLst>
            <a:gd name="adj1" fmla="val 0"/>
            <a:gd name="adj2" fmla="val 55425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247650" rIns="247650" bIns="247650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>
              <a:latin typeface="Bahnschrift Light" panose="020B0502040204020203" pitchFamily="34" charset="0"/>
            </a:rPr>
            <a:t>1a. Systematic review/Meta-analysis of randomised controlled trials (RCTs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>
              <a:latin typeface="Bahnschrift Light" panose="020B0502040204020203" pitchFamily="34" charset="0"/>
            </a:rPr>
            <a:t>1b. Individual RCT</a:t>
          </a:r>
        </a:p>
      </dsp:txBody>
      <dsp:txXfrm rot="10800000">
        <a:off x="2378391" y="0"/>
        <a:ext cx="3353243" cy="775158"/>
      </dsp:txXfrm>
    </dsp:sp>
    <dsp:sp modelId="{FED86E50-8BA0-4B13-912C-7E6C19D9E6E9}">
      <dsp:nvSpPr>
        <dsp:cNvPr id="0" name=""/>
        <dsp:cNvSpPr/>
      </dsp:nvSpPr>
      <dsp:spPr>
        <a:xfrm>
          <a:off x="1519120" y="0"/>
          <a:ext cx="859270" cy="775158"/>
        </a:xfrm>
        <a:prstGeom prst="trapezoid">
          <a:avLst>
            <a:gd name="adj" fmla="val 55425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5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marL="0" lvl="0" indent="0" algn="ctr" defTabSz="1244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800" kern="1200">
              <a:latin typeface="Bahnschrift SemiBold SemiConden" panose="020B0502040204020203" pitchFamily="34" charset="0"/>
              <a:cs typeface="Helvetica" panose="020B0604020202020204" pitchFamily="34" charset="0"/>
            </a:rPr>
            <a:t>1</a:t>
          </a:r>
        </a:p>
      </dsp:txBody>
      <dsp:txXfrm>
        <a:off x="1519120" y="0"/>
        <a:ext cx="859270" cy="775158"/>
      </dsp:txXfrm>
    </dsp:sp>
    <dsp:sp modelId="{6A6C5D7F-B190-457F-955B-F13FC4F62572}">
      <dsp:nvSpPr>
        <dsp:cNvPr id="0" name=""/>
        <dsp:cNvSpPr/>
      </dsp:nvSpPr>
      <dsp:spPr>
        <a:xfrm rot="10800000">
          <a:off x="2378391" y="775158"/>
          <a:ext cx="3353243" cy="656106"/>
        </a:xfrm>
        <a:prstGeom prst="nonIsoscelesTrapezoid">
          <a:avLst>
            <a:gd name="adj1" fmla="val 0"/>
            <a:gd name="adj2" fmla="val 55425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5">
              <a:hueOff val="-1689636"/>
              <a:satOff val="-4355"/>
              <a:lumOff val="-2941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247650" rIns="247650" bIns="247650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>
              <a:latin typeface="Bahnschrift Light" panose="020B0502040204020203" pitchFamily="34" charset="0"/>
            </a:rPr>
            <a:t>2a. Systematic review/ Meta-analysis of cohort studie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>
              <a:latin typeface="Bahnschrift Light" panose="020B0502040204020203" pitchFamily="34" charset="0"/>
            </a:rPr>
            <a:t>2b. Individual cohort study</a:t>
          </a:r>
        </a:p>
      </dsp:txBody>
      <dsp:txXfrm rot="10800000">
        <a:off x="2742041" y="775158"/>
        <a:ext cx="2989593" cy="656106"/>
      </dsp:txXfrm>
    </dsp:sp>
    <dsp:sp modelId="{01A55EF4-D92B-4A5B-96C1-48A0E72AB2E7}">
      <dsp:nvSpPr>
        <dsp:cNvPr id="0" name=""/>
        <dsp:cNvSpPr/>
      </dsp:nvSpPr>
      <dsp:spPr>
        <a:xfrm>
          <a:off x="1155470" y="775158"/>
          <a:ext cx="1586570" cy="656106"/>
        </a:xfrm>
        <a:prstGeom prst="trapezoid">
          <a:avLst>
            <a:gd name="adj" fmla="val 55425"/>
          </a:avLst>
        </a:prstGeom>
        <a:gradFill rotWithShape="0">
          <a:gsLst>
            <a:gs pos="0">
              <a:schemeClr val="accent5">
                <a:hueOff val="-1689636"/>
                <a:satOff val="-4355"/>
                <a:lumOff val="-2941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5">
                <a:hueOff val="-1689636"/>
                <a:satOff val="-4355"/>
                <a:lumOff val="-2941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5">
                <a:hueOff val="-1689636"/>
                <a:satOff val="-4355"/>
                <a:lumOff val="-2941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marL="0" lvl="0" indent="0" algn="ctr" defTabSz="1244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800" kern="1200">
              <a:latin typeface="Bahnschrift SemiBold SemiConden" panose="020B0502040204020203" pitchFamily="34" charset="0"/>
            </a:rPr>
            <a:t>2</a:t>
          </a:r>
        </a:p>
      </dsp:txBody>
      <dsp:txXfrm>
        <a:off x="1433120" y="775158"/>
        <a:ext cx="1031270" cy="656106"/>
      </dsp:txXfrm>
    </dsp:sp>
    <dsp:sp modelId="{394B1A52-9F9D-4524-87F3-3BE7AB4C1DA3}">
      <dsp:nvSpPr>
        <dsp:cNvPr id="0" name=""/>
        <dsp:cNvSpPr/>
      </dsp:nvSpPr>
      <dsp:spPr>
        <a:xfrm rot="10800000">
          <a:off x="2742041" y="1431265"/>
          <a:ext cx="2989593" cy="795870"/>
        </a:xfrm>
        <a:prstGeom prst="nonIsoscelesTrapezoid">
          <a:avLst>
            <a:gd name="adj1" fmla="val 0"/>
            <a:gd name="adj2" fmla="val 55425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5">
              <a:hueOff val="-3379271"/>
              <a:satOff val="-8710"/>
              <a:lumOff val="-5883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247650" rIns="247650" bIns="247650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>
              <a:latin typeface="Bahnschrift Light" panose="020B0502040204020203" pitchFamily="34" charset="0"/>
            </a:rPr>
            <a:t>3a. Systematic review/Meta-analyses of case-control studies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>
              <a:latin typeface="Bahnschrift Light" panose="020B0502040204020203" pitchFamily="34" charset="0"/>
            </a:rPr>
            <a:t>3b. Individual case-control study</a:t>
          </a:r>
        </a:p>
      </dsp:txBody>
      <dsp:txXfrm rot="10800000">
        <a:off x="3183155" y="1431265"/>
        <a:ext cx="2548479" cy="795870"/>
      </dsp:txXfrm>
    </dsp:sp>
    <dsp:sp modelId="{818E59B8-5024-411D-95CD-449D1674AF94}">
      <dsp:nvSpPr>
        <dsp:cNvPr id="0" name=""/>
        <dsp:cNvSpPr/>
      </dsp:nvSpPr>
      <dsp:spPr>
        <a:xfrm>
          <a:off x="714355" y="1431265"/>
          <a:ext cx="2468799" cy="795870"/>
        </a:xfrm>
        <a:prstGeom prst="trapezoid">
          <a:avLst>
            <a:gd name="adj" fmla="val 55425"/>
          </a:avLst>
        </a:prstGeom>
        <a:gradFill rotWithShape="0">
          <a:gsLst>
            <a:gs pos="0">
              <a:schemeClr val="accent5">
                <a:hueOff val="-3379271"/>
                <a:satOff val="-8710"/>
                <a:lumOff val="-5883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5">
                <a:hueOff val="-3379271"/>
                <a:satOff val="-8710"/>
                <a:lumOff val="-5883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5">
                <a:hueOff val="-3379271"/>
                <a:satOff val="-8710"/>
                <a:lumOff val="-5883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marL="0" lvl="0" indent="0" algn="ctr" defTabSz="1244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800" kern="1200">
              <a:latin typeface="Bahnschrift SemiBold SemiConden" panose="020B0502040204020203" pitchFamily="34" charset="0"/>
            </a:rPr>
            <a:t>3</a:t>
          </a:r>
        </a:p>
      </dsp:txBody>
      <dsp:txXfrm>
        <a:off x="1146395" y="1431265"/>
        <a:ext cx="1604719" cy="795870"/>
      </dsp:txXfrm>
    </dsp:sp>
    <dsp:sp modelId="{9DFC3798-0A00-48D5-9E74-262311E4C354}">
      <dsp:nvSpPr>
        <dsp:cNvPr id="0" name=""/>
        <dsp:cNvSpPr/>
      </dsp:nvSpPr>
      <dsp:spPr>
        <a:xfrm rot="10800000">
          <a:off x="3183155" y="2227135"/>
          <a:ext cx="2548479" cy="644429"/>
        </a:xfrm>
        <a:prstGeom prst="nonIsoscelesTrapezoid">
          <a:avLst>
            <a:gd name="adj1" fmla="val 0"/>
            <a:gd name="adj2" fmla="val 55425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5">
              <a:hueOff val="-5068907"/>
              <a:satOff val="-13064"/>
              <a:lumOff val="-8824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247650" rIns="247650" bIns="247650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>
              <a:latin typeface="Bahnschrift Light" panose="020B0502040204020203" pitchFamily="34" charset="0"/>
            </a:rPr>
            <a:t>4. Case series (and poor quality cohort/case-control studies)</a:t>
          </a:r>
        </a:p>
      </dsp:txBody>
      <dsp:txXfrm rot="10800000">
        <a:off x="3540333" y="2227135"/>
        <a:ext cx="2191301" cy="644429"/>
      </dsp:txXfrm>
    </dsp:sp>
    <dsp:sp modelId="{DF1F4693-397D-4A76-813F-E6E9C7C703DD}">
      <dsp:nvSpPr>
        <dsp:cNvPr id="0" name=""/>
        <dsp:cNvSpPr/>
      </dsp:nvSpPr>
      <dsp:spPr>
        <a:xfrm>
          <a:off x="357177" y="2227135"/>
          <a:ext cx="3183155" cy="644429"/>
        </a:xfrm>
        <a:prstGeom prst="trapezoid">
          <a:avLst>
            <a:gd name="adj" fmla="val 55425"/>
          </a:avLst>
        </a:prstGeom>
        <a:gradFill rotWithShape="0">
          <a:gsLst>
            <a:gs pos="0">
              <a:schemeClr val="accent5">
                <a:hueOff val="-5068907"/>
                <a:satOff val="-13064"/>
                <a:lumOff val="-8824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5">
                <a:hueOff val="-5068907"/>
                <a:satOff val="-13064"/>
                <a:lumOff val="-8824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5">
                <a:hueOff val="-5068907"/>
                <a:satOff val="-13064"/>
                <a:lumOff val="-8824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marL="0" lvl="0" indent="0" algn="ctr" defTabSz="1244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800" kern="1200">
              <a:latin typeface="Bahnschrift SemiBold SemiConden" panose="020B0502040204020203" pitchFamily="34" charset="0"/>
            </a:rPr>
            <a:t>4</a:t>
          </a:r>
        </a:p>
      </dsp:txBody>
      <dsp:txXfrm>
        <a:off x="914230" y="2227135"/>
        <a:ext cx="2069051" cy="644429"/>
      </dsp:txXfrm>
    </dsp:sp>
    <dsp:sp modelId="{67FA2B65-2515-4795-8980-F967B5E4159E}">
      <dsp:nvSpPr>
        <dsp:cNvPr id="0" name=""/>
        <dsp:cNvSpPr/>
      </dsp:nvSpPr>
      <dsp:spPr>
        <a:xfrm rot="10800000">
          <a:off x="3540333" y="2871565"/>
          <a:ext cx="2191301" cy="644429"/>
        </a:xfrm>
        <a:prstGeom prst="nonIsoscelesTrapezoid">
          <a:avLst>
            <a:gd name="adj1" fmla="val 0"/>
            <a:gd name="adj2" fmla="val 55425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5">
              <a:hueOff val="-6758543"/>
              <a:satOff val="-17419"/>
              <a:lumOff val="-11765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247650" rIns="247650" bIns="247650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>
              <a:latin typeface="Bahnschrift Light" panose="020B0502040204020203" pitchFamily="34" charset="0"/>
            </a:rPr>
            <a:t>5. Expert opinion</a:t>
          </a:r>
        </a:p>
      </dsp:txBody>
      <dsp:txXfrm rot="10800000">
        <a:off x="3897511" y="2871565"/>
        <a:ext cx="1834123" cy="644429"/>
      </dsp:txXfrm>
    </dsp:sp>
    <dsp:sp modelId="{ED2DEFF6-EDA7-4CEF-94DB-340C0EE4A128}">
      <dsp:nvSpPr>
        <dsp:cNvPr id="0" name=""/>
        <dsp:cNvSpPr/>
      </dsp:nvSpPr>
      <dsp:spPr>
        <a:xfrm>
          <a:off x="0" y="2871565"/>
          <a:ext cx="3897511" cy="644429"/>
        </a:xfrm>
        <a:prstGeom prst="trapezoid">
          <a:avLst>
            <a:gd name="adj" fmla="val 55425"/>
          </a:avLst>
        </a:prstGeom>
        <a:gradFill rotWithShape="0">
          <a:gsLst>
            <a:gs pos="0">
              <a:schemeClr val="accent5">
                <a:hueOff val="-6758543"/>
                <a:satOff val="-17419"/>
                <a:lumOff val="-11765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5">
                <a:hueOff val="-6758543"/>
                <a:satOff val="-17419"/>
                <a:lumOff val="-11765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5">
                <a:hueOff val="-6758543"/>
                <a:satOff val="-17419"/>
                <a:lumOff val="-11765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5560" tIns="35560" rIns="35560" bIns="35560" numCol="1" spcCol="1270" anchor="ctr" anchorCtr="0">
          <a:noAutofit/>
        </a:bodyPr>
        <a:lstStyle/>
        <a:p>
          <a:pPr marL="0" lvl="0" indent="0" algn="ctr" defTabSz="1244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800" kern="1200">
              <a:latin typeface="Bahnschrift SemiBold SemiConden" panose="020B0502040204020203" pitchFamily="34" charset="0"/>
            </a:rPr>
            <a:t>5</a:t>
          </a:r>
        </a:p>
      </dsp:txBody>
      <dsp:txXfrm>
        <a:off x="682064" y="2871565"/>
        <a:ext cx="2533382" cy="6444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yramid1">
  <dgm:title val=""/>
  <dgm:desc val=""/>
  <dgm:catLst>
    <dgm:cat type="pyramid" pri="1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pyra">
          <dgm:param type="linDir" val="fromB"/>
          <dgm:param type="txDir" val="fromT"/>
          <dgm:param type="pyraAcctPos" val="aft"/>
          <dgm:param type="pyraAcctTxMar" val="step"/>
          <dgm:param type="pyraAcctBkgdNode" val="acctBkgd"/>
          <dgm:param type="pyraAcctTxNode" val="acctTx"/>
          <dgm:param type="pyraLvlNode" val="level"/>
        </dgm:alg>
      </dgm:if>
      <dgm:else name="Name3">
        <dgm:alg type="pyra">
          <dgm:param type="linDir" val="fromB"/>
          <dgm:param type="txDir" val="fromT"/>
          <dgm:param type="pyraAcctPos" val="bef"/>
          <dgm:param type="pyraAcctTxMar" val="step"/>
          <dgm:param type="pyraAcctBkgdNode" val="acctBkgd"/>
          <dgm:param type="pyraAcctTxNode" val="acctTx"/>
          <dgm:param type="pyraLvlNode" val="level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ptType="all node" func="maxDepth" op="gte" val="2">
        <dgm:constrLst>
          <dgm:constr type="primFontSz" for="des" forName="levelTx" op="equ"/>
          <dgm:constr type="secFontSz" for="des" forName="acctTx" op="equ"/>
          <dgm:constr type="pyraAcctRatio" val="0.32"/>
        </dgm:constrLst>
      </dgm:if>
      <dgm:else name="Name6">
        <dgm:constrLst>
          <dgm:constr type="primFontSz" for="des" forName="levelTx" op="equ"/>
          <dgm:constr type="secFontSz" for="des" forName="acctTx" op="equ"/>
          <dgm:constr type="pyraAcctRatio"/>
        </dgm:constrLst>
      </dgm:else>
    </dgm:choose>
    <dgm:ruleLst/>
    <dgm:forEach name="Name7" axis="ch" ptType="node">
      <dgm:layoutNode name="Name8">
        <dgm:alg type="composite">
          <dgm:param type="horzAlign" val="none"/>
        </dgm:alg>
        <dgm:shape xmlns:r="http://schemas.openxmlformats.org/officeDocument/2006/relationships" r:blip="">
          <dgm:adjLst/>
        </dgm:shape>
        <dgm:presOf/>
        <dgm:choose name="Name9">
          <dgm:if name="Name10" axis="self" ptType="node" func="pos" op="equ" val="1">
            <dgm:constrLst>
              <dgm:constr type="ctrX" for="ch" forName="acctBkgd" val="1"/>
              <dgm:constr type="ctrY" for="ch" forName="acctBkgd" val="1"/>
              <dgm:constr type="w" for="ch" forName="acctBkgd" val="1"/>
              <dgm:constr type="h" for="ch" forName="acctBkgd" val="1"/>
              <dgm:constr type="ctrX" for="ch" forName="acctTx" val="1"/>
              <dgm:constr type="ctrY" for="ch" forName="acctTx" val="1"/>
              <dgm:constr type="w" for="ch" forName="acctTx" val="1"/>
              <dgm:constr type="h" for="ch" forName="acctTx" val="1"/>
              <dgm:constr type="ctrX" for="ch" forName="level" val="1"/>
              <dgm:constr type="ctrY" for="ch" forName="level" val="1"/>
              <dgm:constr type="w" for="ch" forName="level" val="1"/>
              <dgm:constr type="h" for="ch" forName="level" val="1"/>
              <dgm:constr type="ctrX" for="ch" forName="levelTx" refType="ctrX" refFor="ch" refForName="level"/>
              <dgm:constr type="ctrY" for="ch" forName="levelTx" refType="ctrY" refFor="ch" refForName="level"/>
              <dgm:constr type="w" for="ch" forName="levelTx" refType="w" refFor="ch" refForName="level"/>
              <dgm:constr type="h" for="ch" forName="levelTx" refType="h" refFor="ch" refForName="level"/>
            </dgm:constrLst>
          </dgm:if>
          <dgm:else name="Name11">
            <dgm:constrLst>
              <dgm:constr type="ctrX" for="ch" forName="acctBkgd" val="1"/>
              <dgm:constr type="ctrY" for="ch" forName="acctBkgd" val="1"/>
              <dgm:constr type="w" for="ch" forName="acctBkgd" val="1"/>
              <dgm:constr type="h" for="ch" forName="acctBkgd" val="1"/>
              <dgm:constr type="ctrX" for="ch" forName="acctTx" val="1"/>
              <dgm:constr type="ctrY" for="ch" forName="acctTx" val="1"/>
              <dgm:constr type="w" for="ch" forName="acctTx" val="1"/>
              <dgm:constr type="h" for="ch" forName="acctTx" val="1"/>
              <dgm:constr type="ctrX" for="ch" forName="level" val="1"/>
              <dgm:constr type="ctrY" for="ch" forName="level" val="1"/>
              <dgm:constr type="w" for="ch" forName="level" val="1"/>
              <dgm:constr type="h" for="ch" forName="level" val="1"/>
              <dgm:constr type="ctrX" for="ch" forName="levelTx" refType="ctrX" refFor="ch" refForName="level"/>
              <dgm:constr type="ctrY" for="ch" forName="levelTx" refType="ctrY" refFor="ch" refForName="level"/>
              <dgm:constr type="w" for="ch" forName="levelTx" refType="w" refFor="ch" refForName="level" fact="0.65"/>
              <dgm:constr type="h" for="ch" forName="levelTx" refType="h" refFor="ch" refForName="level"/>
            </dgm:constrLst>
          </dgm:else>
        </dgm:choose>
        <dgm:ruleLst/>
        <dgm:choose name="Name12">
          <dgm:if name="Name13" axis="ch" ptType="node" func="cnt" op="gte" val="1">
            <dgm:layoutNode name="acctBkgd" styleLbl="alignAcc1">
              <dgm:alg type="sp"/>
              <dgm:shape xmlns:r="http://schemas.openxmlformats.org/officeDocument/2006/relationships" type="nonIsoscelesTrapezoid" r:blip="">
                <dgm:adjLst/>
              </dgm:shape>
              <dgm:presOf axis="des" ptType="node"/>
              <dgm:constrLst/>
              <dgm:ruleLst/>
            </dgm:layoutNode>
            <dgm:layoutNode name="acctTx" styleLbl="alignAcc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type="nonIsoscelesTrapezoid" r:blip="" hideGeom="1">
                <dgm:adjLst/>
              </dgm:shape>
              <dgm:presOf axis="des" ptType="node"/>
              <dgm:constrLst>
                <dgm:constr type="secFontSz" val="65"/>
                <dgm:constr type="primFontSz" refType="secFontSz"/>
                <dgm:constr type="tMarg" refType="secFontSz" fact="0.3"/>
                <dgm:constr type="bMarg" refType="secFontSz" fact="0.3"/>
                <dgm:constr type="lMarg" refType="secFontSz" fact="0.3"/>
                <dgm:constr type="rMarg" refType="secFontSz" fact="0.3"/>
              </dgm:constrLst>
              <dgm:ruleLst>
                <dgm:rule type="secFontSz" val="5" fact="NaN" max="NaN"/>
              </dgm:ruleLst>
            </dgm:layoutNode>
          </dgm:if>
          <dgm:else name="Name14"/>
        </dgm:choose>
        <dgm:layoutNode name="level">
          <dgm:varLst>
            <dgm:chMax val="1"/>
            <dgm:bulletEnabled val="1"/>
          </dgm:varLst>
          <dgm:alg type="sp"/>
          <dgm:shape xmlns:r="http://schemas.openxmlformats.org/officeDocument/2006/relationships" type="trapezoid" r:blip="">
            <dgm:adjLst/>
          </dgm:shape>
          <dgm:presOf axis="self"/>
          <dgm:constrLst>
            <dgm:constr type="h" val="500"/>
            <dgm:constr type="w" val="1"/>
          </dgm:constrLst>
          <dgm:ruleLst/>
        </dgm:layoutNode>
        <dgm:layoutNode name="levelTx" styleLbl="revTx">
          <dgm:varLst>
            <dgm:chMax val="1"/>
            <dgm:bulletEnabled val="1"/>
          </dgm:varLst>
          <dgm:alg type="tx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  <dgm:constr type="primFontSz" val="65"/>
          </dgm:constrLst>
          <dgm:ruleLst>
            <dgm:rule type="primFontSz" val="5" fact="NaN" max="NaN"/>
          </dgm:ruleLst>
        </dgm:layoutNode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0F09399A5D0B14A9FACF3E395B034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8BCD9B-5BAE-1240-8E8F-D9A78415064D}"/>
      </w:docPartPr>
      <w:docPartBody>
        <w:p w:rsidR="006F1A8E" w:rsidRDefault="00B50D28" w:rsidP="00B50D28">
          <w:pPr>
            <w:pStyle w:val="20F09399A5D0B14A9FACF3E395B034D2"/>
          </w:pPr>
          <w:r w:rsidRPr="00F200F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D28"/>
    <w:rsid w:val="001B2C47"/>
    <w:rsid w:val="003E0205"/>
    <w:rsid w:val="006F1A8E"/>
    <w:rsid w:val="008F49B0"/>
    <w:rsid w:val="00B50D28"/>
    <w:rsid w:val="00E2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50D28"/>
    <w:rPr>
      <w:color w:val="808080"/>
    </w:rPr>
  </w:style>
  <w:style w:type="paragraph" w:customStyle="1" w:styleId="20F09399A5D0B14A9FACF3E395B034D2">
    <w:name w:val="20F09399A5D0B14A9FACF3E395B034D2"/>
    <w:rsid w:val="00B50D2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omas</dc:creator>
  <cp:keywords/>
  <dc:description/>
  <cp:lastModifiedBy>Elizabeth Thomas</cp:lastModifiedBy>
  <cp:revision>2</cp:revision>
  <dcterms:created xsi:type="dcterms:W3CDTF">2022-12-22T20:07:00Z</dcterms:created>
  <dcterms:modified xsi:type="dcterms:W3CDTF">2022-12-22T20:07:00Z</dcterms:modified>
</cp:coreProperties>
</file>